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0B480" w14:textId="0BC64502" w:rsidR="00885D5D" w:rsidRPr="00853D17" w:rsidRDefault="00E474FB" w:rsidP="00885D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Article title</w:t>
      </w:r>
      <w:r w:rsidR="00885D5D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85D5D" w:rsidRPr="00853D17">
        <w:rPr>
          <w:rFonts w:ascii="Times New Roman" w:hAnsi="Times New Roman" w:cs="Times New Roman"/>
          <w:sz w:val="24"/>
          <w:szCs w:val="24"/>
        </w:rPr>
        <w:t>Demographic and Regional Trends in Nonmelanoma Skin Cancer Mortality in the United States, 1999-2020</w:t>
      </w:r>
    </w:p>
    <w:p w14:paraId="42037342" w14:textId="77777777" w:rsidR="00E474FB" w:rsidRPr="00853D17" w:rsidRDefault="00E474FB" w:rsidP="00885D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9BC32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45959518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3D17">
        <w:rPr>
          <w:rFonts w:ascii="Times New Roman" w:hAnsi="Times New Roman" w:cs="Times New Roman"/>
          <w:sz w:val="24"/>
          <w:szCs w:val="24"/>
        </w:rPr>
        <w:t>Ahsan Raza Raja, MBBS</w:t>
      </w: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3D17">
        <w:rPr>
          <w:rFonts w:ascii="Times New Roman" w:hAnsi="Times New Roman" w:cs="Times New Roman"/>
          <w:sz w:val="24"/>
          <w:szCs w:val="24"/>
        </w:rPr>
        <w:t>, Zoha Zahid Fazal, MBBS</w:t>
      </w: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D17">
        <w:rPr>
          <w:rFonts w:ascii="Times New Roman" w:hAnsi="Times New Roman" w:cs="Times New Roman"/>
          <w:sz w:val="24"/>
          <w:szCs w:val="24"/>
        </w:rPr>
        <w:t>, Aisha Sethi, MD, FAAD</w:t>
      </w: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3,4</w:t>
      </w:r>
    </w:p>
    <w:p w14:paraId="168585C6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3D17">
        <w:rPr>
          <w:rFonts w:ascii="Times New Roman" w:hAnsi="Times New Roman" w:cs="Times New Roman"/>
          <w:sz w:val="24"/>
          <w:szCs w:val="24"/>
        </w:rPr>
        <w:t xml:space="preserve">Department of Medicine, Aga Khan University, Karachi, Sindh, Pakistan </w:t>
      </w:r>
    </w:p>
    <w:p w14:paraId="1B69BE6B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3D17">
        <w:rPr>
          <w:rFonts w:ascii="Times New Roman" w:hAnsi="Times New Roman" w:cs="Times New Roman"/>
          <w:sz w:val="24"/>
          <w:szCs w:val="24"/>
        </w:rPr>
        <w:t>Stanford University School of Medicine, Palo Alto, CA, USA</w:t>
      </w:r>
    </w:p>
    <w:p w14:paraId="42BADF45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3D17">
        <w:rPr>
          <w:rFonts w:ascii="Times New Roman" w:hAnsi="Times New Roman" w:cs="Times New Roman"/>
          <w:sz w:val="24"/>
          <w:szCs w:val="24"/>
        </w:rPr>
        <w:t xml:space="preserve">Department of Dermatology, Yale University School of Medicine, New Haven, CT, USA </w:t>
      </w:r>
    </w:p>
    <w:p w14:paraId="16143016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3D17">
        <w:rPr>
          <w:rFonts w:ascii="Times New Roman" w:hAnsi="Times New Roman" w:cs="Times New Roman"/>
          <w:sz w:val="24"/>
          <w:szCs w:val="24"/>
        </w:rPr>
        <w:t>Yale Dermatology Global Health Program, New Haven, CT, USA</w:t>
      </w:r>
    </w:p>
    <w:p w14:paraId="1F85838D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47D9B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0D2384CB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</w:rPr>
        <w:t>Ahsan Raza Raja, MBBS</w:t>
      </w:r>
    </w:p>
    <w:p w14:paraId="26AA1F4A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</w:rPr>
        <w:t>Department of Medicine, Aga Khan University</w:t>
      </w:r>
    </w:p>
    <w:p w14:paraId="677F0E8E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</w:rPr>
        <w:t>Stadium Road, P. O. Box 3500</w:t>
      </w:r>
    </w:p>
    <w:p w14:paraId="105E5207" w14:textId="77777777" w:rsidR="00885D5D" w:rsidRPr="00853D17" w:rsidRDefault="00885D5D" w:rsidP="00885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</w:rPr>
        <w:t>Karachi, Sindh, Pakistan 74800</w:t>
      </w:r>
    </w:p>
    <w:p w14:paraId="038D811D" w14:textId="34F4ED48" w:rsidR="001B16B1" w:rsidRPr="00853D17" w:rsidRDefault="00885D5D" w:rsidP="00CF324F">
      <w:pPr>
        <w:spacing w:after="0"/>
        <w:rPr>
          <w:rFonts w:ascii="Times New Roman" w:hAnsi="Times New Roman" w:cs="Times New Roman"/>
          <w:sz w:val="24"/>
          <w:szCs w:val="24"/>
        </w:rPr>
        <w:sectPr w:rsidR="001B16B1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53D1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853D17">
          <w:rPr>
            <w:rStyle w:val="Hyperlink"/>
            <w:rFonts w:ascii="Times New Roman" w:hAnsi="Times New Roman" w:cs="Times New Roman"/>
            <w:sz w:val="24"/>
            <w:szCs w:val="24"/>
          </w:rPr>
          <w:t>ahsan.raja@scholar.aku.edu</w:t>
        </w:r>
      </w:hyperlink>
    </w:p>
    <w:p w14:paraId="0284570F" w14:textId="5A02809C" w:rsidR="004B50C3" w:rsidRPr="00853D17" w:rsidRDefault="008F6C0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. Absolute Number of </w:t>
      </w:r>
      <w:r w:rsidR="0090291E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-related </w:t>
      </w:r>
      <w:r w:rsidR="006119A2" w:rsidRPr="00853D17">
        <w:rPr>
          <w:rFonts w:ascii="Times New Roman" w:hAnsi="Times New Roman" w:cs="Times New Roman"/>
          <w:sz w:val="24"/>
          <w:szCs w:val="24"/>
        </w:rPr>
        <w:t>Mortality,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 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Stratified by Sex and Race in the United States, 1999-2020. </w:t>
      </w:r>
    </w:p>
    <w:tbl>
      <w:tblPr>
        <w:tblW w:w="7816" w:type="dxa"/>
        <w:tblInd w:w="113" w:type="dxa"/>
        <w:tblLook w:val="04A0" w:firstRow="1" w:lastRow="0" w:firstColumn="1" w:lastColumn="0" w:noHBand="0" w:noVBand="1"/>
      </w:tblPr>
      <w:tblGrid>
        <w:gridCol w:w="960"/>
        <w:gridCol w:w="990"/>
        <w:gridCol w:w="963"/>
        <w:gridCol w:w="960"/>
        <w:gridCol w:w="1123"/>
        <w:gridCol w:w="1123"/>
        <w:gridCol w:w="1123"/>
        <w:gridCol w:w="1123"/>
      </w:tblGrid>
      <w:tr w:rsidR="008371EA" w:rsidRPr="00853D17" w14:paraId="639A712F" w14:textId="77777777" w:rsidTr="008371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B2763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F00B" w14:textId="096B1C07" w:rsidR="008371EA" w:rsidRPr="00853D17" w:rsidRDefault="008371EA" w:rsidP="0083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ths</w:t>
            </w:r>
          </w:p>
        </w:tc>
      </w:tr>
      <w:tr w:rsidR="008371EA" w:rsidRPr="00853D17" w14:paraId="2A69FC43" w14:textId="77777777" w:rsidTr="008371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338D" w14:textId="74AA4689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6CB4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3658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98AC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DBFF" w14:textId="1F9F9DB0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937D" w14:textId="200437DA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F1AF" w14:textId="4683F44E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Hispanic Asia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729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</w:tr>
      <w:tr w:rsidR="008371EA" w:rsidRPr="00853D17" w14:paraId="68808B1A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2ED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4E2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98F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060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4E7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73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BD6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D4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8371EA" w:rsidRPr="00853D17" w14:paraId="0DE32159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479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B82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A3A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542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90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A2F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808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92D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8371EA" w:rsidRPr="00853D17" w14:paraId="1618DCAB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1E6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7C2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03F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C58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27E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9A2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531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6FB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8371EA" w:rsidRPr="00853D17" w14:paraId="116A904C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56E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A0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14F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70A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D7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97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47F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694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8371EA" w:rsidRPr="00853D17" w14:paraId="67DCD940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5FF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4F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6F8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ABC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659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B84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AAB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408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8371EA" w:rsidRPr="00853D17" w14:paraId="605D42BF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6D4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0E6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E4C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6C1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C67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6C5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15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2CF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8371EA" w:rsidRPr="00853D17" w14:paraId="3FE03296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8CD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5D8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E0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F11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6F4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BB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DB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8AD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</w:tr>
      <w:tr w:rsidR="008371EA" w:rsidRPr="00853D17" w14:paraId="03B4D5C8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83B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4B3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46B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A9D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37A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270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598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D1B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</w:tr>
      <w:tr w:rsidR="008371EA" w:rsidRPr="00853D17" w14:paraId="700B3DC1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160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B3A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2F8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556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D27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0F3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ACD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14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</w:tr>
      <w:tr w:rsidR="008371EA" w:rsidRPr="00853D17" w14:paraId="40CF696D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3A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590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DCD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538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64A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FE8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D43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EA5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8371EA" w:rsidRPr="00853D17" w14:paraId="0CEAA10D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458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181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38A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E94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4D9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AE9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9FB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EBB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</w:tr>
      <w:tr w:rsidR="008371EA" w:rsidRPr="00853D17" w14:paraId="61CB4DCC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3542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EE0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869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447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505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B8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375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E84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8371EA" w:rsidRPr="00853D17" w14:paraId="7262D073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822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B48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005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37D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63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11C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4C7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51E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8371EA" w:rsidRPr="00853D17" w14:paraId="4FBF974D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CA4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10D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807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1AD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7A2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1D8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A03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D4C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:rsidR="008371EA" w:rsidRPr="00853D17" w14:paraId="06F6045B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6A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485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D06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CBF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C18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A50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960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534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</w:tr>
      <w:tr w:rsidR="008371EA" w:rsidRPr="00853D17" w14:paraId="34B92AA6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CE6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34B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39C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82E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669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12D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77E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E8E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</w:t>
            </w:r>
          </w:p>
        </w:tc>
      </w:tr>
      <w:tr w:rsidR="008371EA" w:rsidRPr="00853D17" w14:paraId="314BCC40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00A4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615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A85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C7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18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9D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0A6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BDDA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</w:tr>
      <w:tr w:rsidR="008371EA" w:rsidRPr="00853D17" w14:paraId="089D686B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8572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4A3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1E1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05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EFD6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CED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EFB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F32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</w:t>
            </w:r>
          </w:p>
        </w:tc>
      </w:tr>
      <w:tr w:rsidR="008371EA" w:rsidRPr="00853D17" w14:paraId="029CF10E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87A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9650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5EF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224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2E9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5748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4BB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853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</w:tr>
      <w:tr w:rsidR="008371EA" w:rsidRPr="00853D17" w14:paraId="10F11E0A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5A9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F92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106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568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0D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7642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8FC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A76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</w:tr>
      <w:tr w:rsidR="008371EA" w:rsidRPr="00853D17" w14:paraId="69FE8C22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28F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7D6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A0A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0422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CC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C1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5CB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146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</w:t>
            </w:r>
          </w:p>
        </w:tc>
      </w:tr>
      <w:tr w:rsidR="008371EA" w:rsidRPr="00853D17" w14:paraId="7F6407DE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E0C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DF6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33C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CD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F3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A53E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013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53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</w:t>
            </w:r>
          </w:p>
        </w:tc>
      </w:tr>
      <w:tr w:rsidR="008371EA" w:rsidRPr="00853D17" w14:paraId="7566F16B" w14:textId="77777777" w:rsidTr="008371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C5D" w14:textId="77777777" w:rsidR="008371EA" w:rsidRPr="00853D17" w:rsidRDefault="008371EA" w:rsidP="007B2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BA6B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8485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C0A7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9471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2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A1B9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F48D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D7F" w14:textId="77777777" w:rsidR="008371EA" w:rsidRPr="00853D17" w:rsidRDefault="008371EA" w:rsidP="007B2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4</w:t>
            </w:r>
          </w:p>
        </w:tc>
      </w:tr>
    </w:tbl>
    <w:p w14:paraId="16D9171A" w14:textId="77777777" w:rsidR="007B20A8" w:rsidRPr="00853D17" w:rsidRDefault="007B20A8">
      <w:pPr>
        <w:rPr>
          <w:rFonts w:ascii="Times New Roman" w:hAnsi="Times New Roman" w:cs="Times New Roman"/>
          <w:sz w:val="24"/>
          <w:szCs w:val="24"/>
        </w:rPr>
      </w:pPr>
    </w:p>
    <w:p w14:paraId="422E310E" w14:textId="77777777" w:rsidR="00726E50" w:rsidRPr="00853D17" w:rsidRDefault="00726E50">
      <w:pPr>
        <w:rPr>
          <w:rFonts w:ascii="Times New Roman" w:hAnsi="Times New Roman" w:cs="Times New Roman"/>
          <w:b/>
          <w:bCs/>
          <w:sz w:val="24"/>
          <w:szCs w:val="24"/>
        </w:rPr>
        <w:sectPr w:rsidR="00726E50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8AD5AE" w14:textId="6AD64E3C" w:rsidR="007B20A8" w:rsidRPr="00853D17" w:rsidRDefault="008F6C0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 </w:t>
      </w:r>
      <w:r w:rsidR="006119A2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-related Age-Adjusted Mortality Rates per 10,000, 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Stratified by Place of Death in the United States, 1999-2020. </w:t>
      </w:r>
    </w:p>
    <w:tbl>
      <w:tblPr>
        <w:tblW w:w="6265" w:type="dxa"/>
        <w:tblInd w:w="113" w:type="dxa"/>
        <w:tblLook w:val="04A0" w:firstRow="1" w:lastRow="0" w:firstColumn="1" w:lastColumn="0" w:noHBand="0" w:noVBand="1"/>
      </w:tblPr>
      <w:tblGrid>
        <w:gridCol w:w="960"/>
        <w:gridCol w:w="1043"/>
        <w:gridCol w:w="960"/>
        <w:gridCol w:w="1185"/>
        <w:gridCol w:w="1363"/>
        <w:gridCol w:w="960"/>
      </w:tblGrid>
      <w:tr w:rsidR="00A26C70" w:rsidRPr="00853D17" w14:paraId="0E0EF143" w14:textId="77777777" w:rsidTr="00BA7AD8">
        <w:trPr>
          <w:trHeight w:val="30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3D657" w14:textId="77777777" w:rsidR="00A26C70" w:rsidRPr="00853D17" w:rsidRDefault="00A26C70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64D43" w14:textId="058C54E5" w:rsidR="00A26C70" w:rsidRPr="00853D17" w:rsidRDefault="00BA7AD8" w:rsidP="00BA7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ths</w:t>
            </w:r>
          </w:p>
        </w:tc>
      </w:tr>
      <w:tr w:rsidR="005B7272" w:rsidRPr="00853D17" w14:paraId="13773AD7" w14:textId="77777777" w:rsidTr="000C4405">
        <w:trPr>
          <w:trHeight w:val="9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DD9D0" w14:textId="78023B51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="0082318B"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9F60E" w14:textId="77777777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l fac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1235F" w14:textId="77777777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B466" w14:textId="77777777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spice fac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39270" w14:textId="4F94D76D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rsing home/long</w:t>
            </w:r>
            <w:r w:rsidR="0086757D"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 c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57CF3" w14:textId="77777777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5B7272" w:rsidRPr="00853D17" w14:paraId="37D0CC96" w14:textId="77777777" w:rsidTr="003B34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88B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7AB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CA9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F6AB" w14:textId="66312A82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75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624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</w:tr>
      <w:tr w:rsidR="005B7272" w:rsidRPr="00853D17" w14:paraId="012D64FE" w14:textId="77777777" w:rsidTr="003B34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5B3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A30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DB7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7C14" w14:textId="23529E78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F90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AC1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</w:tr>
      <w:tr w:rsidR="005B7272" w:rsidRPr="00853D17" w14:paraId="6F8768C6" w14:textId="77777777" w:rsidTr="003B34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231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FEE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739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CD2F" w14:textId="2020604C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447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57A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</w:tr>
      <w:tr w:rsidR="005B7272" w:rsidRPr="00853D17" w14:paraId="1B742EB4" w14:textId="77777777" w:rsidTr="003B34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5C3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174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E27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1FBC" w14:textId="4BBB9CA8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2D7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E51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</w:t>
            </w:r>
          </w:p>
        </w:tc>
      </w:tr>
      <w:tr w:rsidR="005B7272" w:rsidRPr="00853D17" w14:paraId="338C13C6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67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AA1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EDE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A3A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D0A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885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</w:t>
            </w:r>
          </w:p>
        </w:tc>
      </w:tr>
      <w:tr w:rsidR="005B7272" w:rsidRPr="00853D17" w14:paraId="003BA9E5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62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9E9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FE2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B19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560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539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</w:t>
            </w:r>
          </w:p>
        </w:tc>
      </w:tr>
      <w:tr w:rsidR="005B7272" w:rsidRPr="00853D17" w14:paraId="703AC725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735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D1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60B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24D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6C0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E77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</w:t>
            </w:r>
          </w:p>
        </w:tc>
      </w:tr>
      <w:tr w:rsidR="005B7272" w:rsidRPr="00853D17" w14:paraId="45672741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C24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6CD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430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879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6A3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989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</w:t>
            </w:r>
          </w:p>
        </w:tc>
      </w:tr>
      <w:tr w:rsidR="005B7272" w:rsidRPr="00853D17" w14:paraId="3DA2B21D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B90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E1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BFB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E5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BAE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3C3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</w:t>
            </w:r>
          </w:p>
        </w:tc>
      </w:tr>
      <w:tr w:rsidR="005B7272" w:rsidRPr="00853D17" w14:paraId="3CDBB55F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D09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D4D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836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59A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42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719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</w:t>
            </w:r>
          </w:p>
        </w:tc>
      </w:tr>
      <w:tr w:rsidR="005B7272" w:rsidRPr="00853D17" w14:paraId="201B7321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D45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6E8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88E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383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B9E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C34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</w:t>
            </w:r>
          </w:p>
        </w:tc>
      </w:tr>
      <w:tr w:rsidR="005B7272" w:rsidRPr="00853D17" w14:paraId="043AE859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87E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F39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F54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FC2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A5E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6B0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</w:t>
            </w:r>
          </w:p>
        </w:tc>
      </w:tr>
      <w:tr w:rsidR="005B7272" w:rsidRPr="00853D17" w14:paraId="111DF15E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4FC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A75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705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172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AAB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A72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</w:t>
            </w:r>
          </w:p>
        </w:tc>
      </w:tr>
      <w:tr w:rsidR="005B7272" w:rsidRPr="00853D17" w14:paraId="2C5EB78C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676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ECD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580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A2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9F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322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</w:t>
            </w:r>
          </w:p>
        </w:tc>
      </w:tr>
      <w:tr w:rsidR="005B7272" w:rsidRPr="00853D17" w14:paraId="60F10043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4F7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B81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09B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B17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DEB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90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</w:t>
            </w:r>
          </w:p>
        </w:tc>
      </w:tr>
      <w:tr w:rsidR="005B7272" w:rsidRPr="00853D17" w14:paraId="19034396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ED5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3A9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21A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D93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BD4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DE2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</w:t>
            </w:r>
          </w:p>
        </w:tc>
      </w:tr>
      <w:tr w:rsidR="005B7272" w:rsidRPr="00853D17" w14:paraId="4BCDB9CE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7FC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98B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8123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F67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98B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60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</w:tr>
      <w:tr w:rsidR="005B7272" w:rsidRPr="00853D17" w14:paraId="2108F828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020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45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64F7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3F2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C84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20B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</w:t>
            </w:r>
          </w:p>
        </w:tc>
      </w:tr>
      <w:tr w:rsidR="005B7272" w:rsidRPr="00853D17" w14:paraId="68F4DB12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CAA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5F3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5B8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6F5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048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1B4C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</w:t>
            </w:r>
          </w:p>
        </w:tc>
      </w:tr>
      <w:tr w:rsidR="005B7272" w:rsidRPr="00853D17" w14:paraId="00078B85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1EAE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A43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C3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556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B42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09B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</w:t>
            </w:r>
          </w:p>
        </w:tc>
      </w:tr>
      <w:tr w:rsidR="005B7272" w:rsidRPr="00853D17" w14:paraId="7BF4AE8E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3FB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538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7D98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0D5A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2D6F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B8F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</w:t>
            </w:r>
          </w:p>
        </w:tc>
      </w:tr>
      <w:tr w:rsidR="005B7272" w:rsidRPr="00853D17" w14:paraId="0876DA22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65F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6941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C930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29D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795D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CC5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</w:t>
            </w:r>
          </w:p>
        </w:tc>
      </w:tr>
      <w:tr w:rsidR="005B7272" w:rsidRPr="00853D17" w14:paraId="294F55F2" w14:textId="77777777" w:rsidTr="000C44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0A7D" w14:textId="77777777" w:rsidR="005B7272" w:rsidRPr="00853D17" w:rsidRDefault="005B7272" w:rsidP="005B7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49D5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43D9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5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C302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0236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4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AD54" w14:textId="77777777" w:rsidR="005B7272" w:rsidRPr="00853D17" w:rsidRDefault="005B7272" w:rsidP="005B7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989</w:t>
            </w:r>
          </w:p>
        </w:tc>
      </w:tr>
    </w:tbl>
    <w:p w14:paraId="01DCE3BB" w14:textId="77777777" w:rsidR="00FF4F96" w:rsidRPr="00853D17" w:rsidRDefault="00FF4F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CBDAE" w14:textId="77777777" w:rsidR="00726E50" w:rsidRPr="00853D17" w:rsidRDefault="00726E50">
      <w:pPr>
        <w:rPr>
          <w:rFonts w:ascii="Times New Roman" w:hAnsi="Times New Roman" w:cs="Times New Roman"/>
          <w:b/>
          <w:bCs/>
          <w:sz w:val="24"/>
          <w:szCs w:val="24"/>
        </w:rPr>
        <w:sectPr w:rsidR="00726E50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69B693" w14:textId="3FA3A7BF" w:rsidR="008D1AB2" w:rsidRPr="00853D17" w:rsidRDefault="008D1AB2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853D17">
        <w:rPr>
          <w:rFonts w:ascii="Times New Roman" w:hAnsi="Times New Roman" w:cs="Times New Roman"/>
          <w:sz w:val="24"/>
          <w:szCs w:val="24"/>
        </w:rPr>
        <w:t xml:space="preserve"> </w:t>
      </w:r>
      <w:r w:rsidR="00275621" w:rsidRPr="00853D17">
        <w:rPr>
          <w:rFonts w:ascii="Times New Roman" w:hAnsi="Times New Roman" w:cs="Times New Roman"/>
          <w:sz w:val="24"/>
          <w:szCs w:val="24"/>
        </w:rPr>
        <w:t xml:space="preserve">Overall and Sex‐Stratified </w:t>
      </w:r>
      <w:r w:rsidR="006119A2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275621" w:rsidRPr="00853D17">
        <w:rPr>
          <w:rFonts w:ascii="Times New Roman" w:hAnsi="Times New Roman" w:cs="Times New Roman"/>
          <w:sz w:val="24"/>
          <w:szCs w:val="24"/>
        </w:rPr>
        <w:t xml:space="preserve">-related Age-Adjusted Mortality Rates per 10,000 </w:t>
      </w:r>
      <w:r w:rsidRPr="00853D17">
        <w:rPr>
          <w:rFonts w:ascii="Times New Roman" w:hAnsi="Times New Roman" w:cs="Times New Roman"/>
          <w:sz w:val="24"/>
          <w:szCs w:val="24"/>
        </w:rPr>
        <w:t xml:space="preserve">in the United States, 1999-2020. </w:t>
      </w:r>
    </w:p>
    <w:tbl>
      <w:tblPr>
        <w:tblW w:w="7440" w:type="dxa"/>
        <w:tblInd w:w="113" w:type="dxa"/>
        <w:tblLook w:val="04A0" w:firstRow="1" w:lastRow="0" w:firstColumn="1" w:lastColumn="0" w:noHBand="0" w:noVBand="1"/>
      </w:tblPr>
      <w:tblGrid>
        <w:gridCol w:w="960"/>
        <w:gridCol w:w="2160"/>
        <w:gridCol w:w="2160"/>
        <w:gridCol w:w="2160"/>
      </w:tblGrid>
      <w:tr w:rsidR="00527B17" w:rsidRPr="00853D17" w14:paraId="7A7E5A15" w14:textId="77777777" w:rsidTr="00527B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45D0" w14:textId="77777777" w:rsidR="00527B17" w:rsidRPr="00853D17" w:rsidRDefault="00527B17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5C15" w14:textId="256821B5" w:rsidR="00527B17" w:rsidRPr="00853D17" w:rsidRDefault="00527B17" w:rsidP="0052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E61616" w:rsidRPr="00853D17" w14:paraId="72B6972D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0D2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70C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86F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8C0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E61616" w:rsidRPr="00853D17" w14:paraId="400BC081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BFC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3F7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 (0.81-0.8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171C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 (0.393-0.4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826E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 (1.367-1.512)</w:t>
            </w:r>
          </w:p>
        </w:tc>
      </w:tr>
      <w:tr w:rsidR="00E61616" w:rsidRPr="00853D17" w14:paraId="4A4A3A37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E929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8AA1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5 (0.781-0.84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404C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 (0.374-0.4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5631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8 (1.336-1.479)</w:t>
            </w:r>
          </w:p>
        </w:tc>
      </w:tr>
      <w:tr w:rsidR="00E61616" w:rsidRPr="00853D17" w14:paraId="278556A4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3477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680F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9 (0.835-0.9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F571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 (0.44-0.5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E2C4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6 (1.365-1.507)</w:t>
            </w:r>
          </w:p>
        </w:tc>
      </w:tr>
      <w:tr w:rsidR="00E61616" w:rsidRPr="00853D17" w14:paraId="2C6C75B3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9876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BA44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1 (0.797-0.8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7C8C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7 (0.405-0.4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E964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3 (1.343-1.483)</w:t>
            </w:r>
          </w:p>
        </w:tc>
      </w:tr>
      <w:tr w:rsidR="00E61616" w:rsidRPr="00853D17" w14:paraId="254E7BA5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1BBC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CE9F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 (0.78-0.8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5CA4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5 (0.385-0.44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BFDE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4 (1.316-1.453)</w:t>
            </w:r>
          </w:p>
        </w:tc>
      </w:tr>
      <w:tr w:rsidR="00E61616" w:rsidRPr="00853D17" w14:paraId="3EEF3F1A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342B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3D8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4 (0.762-0.8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FB39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 (0.361-0.4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B1F7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7 (1.299-1.435)</w:t>
            </w:r>
          </w:p>
        </w:tc>
      </w:tr>
      <w:tr w:rsidR="00E61616" w:rsidRPr="00853D17" w14:paraId="31027C4C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9146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198C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82-0.8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F815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6 (0.375-0.4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30F2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5 (1.328-1.462)</w:t>
            </w:r>
          </w:p>
        </w:tc>
      </w:tr>
      <w:tr w:rsidR="00E61616" w:rsidRPr="00853D17" w14:paraId="11EE077C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4EB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F5E2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2 (0.809-0.8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C920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 (0.369-0.4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AB4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3 (1.415-1.552)</w:t>
            </w:r>
          </w:p>
        </w:tc>
      </w:tr>
      <w:tr w:rsidR="00E61616" w:rsidRPr="00853D17" w14:paraId="45600975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C1A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FA2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8 (0.845-0.9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9BFB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 (0.423-0.4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90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2 (1.405-1.539)</w:t>
            </w:r>
          </w:p>
        </w:tc>
      </w:tr>
      <w:tr w:rsidR="00E61616" w:rsidRPr="00853D17" w14:paraId="380BC6F7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A087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186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2 (0.801-0.8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4EB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2 (0.383-0.44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BDDF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6 (1.38-1.512)</w:t>
            </w:r>
          </w:p>
        </w:tc>
      </w:tr>
      <w:tr w:rsidR="00E61616" w:rsidRPr="00853D17" w14:paraId="3FED9B62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B8FD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91C9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 (0.861-0.9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979F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1 (0.429-0.4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932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5 (1.458-1.592)</w:t>
            </w:r>
          </w:p>
        </w:tc>
      </w:tr>
      <w:tr w:rsidR="00E61616" w:rsidRPr="00853D17" w14:paraId="42A45523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D260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633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3 (0.851-0.9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697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8 (0.38-0.4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D6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1 (1.446-1.577)</w:t>
            </w:r>
          </w:p>
        </w:tc>
      </w:tr>
      <w:tr w:rsidR="00E61616" w:rsidRPr="00853D17" w14:paraId="2436AC40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0611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98A9" w14:textId="334913E3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0 (0.868-0.9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671C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 (0.377-0.4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5D3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7 (1.491-1.623)</w:t>
            </w:r>
          </w:p>
        </w:tc>
      </w:tr>
      <w:tr w:rsidR="00E61616" w:rsidRPr="00853D17" w14:paraId="699AE267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AD7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20E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7 (0.885-0.94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636" w14:textId="158CB08D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0 (0.41-0.4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6EF7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7 (1.492-1.621)</w:t>
            </w:r>
          </w:p>
        </w:tc>
      </w:tr>
      <w:tr w:rsidR="00E61616" w:rsidRPr="00853D17" w14:paraId="21AB3489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01A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5AD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3 (0.901-0.96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75A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3 (0.376-0.4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39D4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6 (1.58-1.712)</w:t>
            </w:r>
          </w:p>
        </w:tc>
      </w:tr>
      <w:tr w:rsidR="00E61616" w:rsidRPr="00853D17" w14:paraId="3D6E2BDC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404A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2C8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 (0.972-1.0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21F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 (0.436-0.4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3941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9 (1.672-1.805)</w:t>
            </w:r>
          </w:p>
        </w:tc>
      </w:tr>
      <w:tr w:rsidR="00E61616" w:rsidRPr="00853D17" w14:paraId="21B51BF7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6812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498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1 (1.017-1.0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11A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6 (0.466-0.5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6FF7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4 (1.698-1.831)</w:t>
            </w:r>
          </w:p>
        </w:tc>
      </w:tr>
      <w:tr w:rsidR="00E61616" w:rsidRPr="00853D17" w14:paraId="712744E5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A647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993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 (0.961-1.0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16B0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 (0.429-0.4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596B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8 (1.653-1.782)</w:t>
            </w:r>
          </w:p>
        </w:tc>
      </w:tr>
      <w:tr w:rsidR="00E61616" w:rsidRPr="00853D17" w14:paraId="4F83579A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FC1B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557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 (0.98-1.0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EF9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6 (0.457-0.5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CF52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2 (1.619-1.745)</w:t>
            </w:r>
          </w:p>
        </w:tc>
      </w:tr>
      <w:tr w:rsidR="00E61616" w:rsidRPr="00853D17" w14:paraId="39BD9D9F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8E7A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CED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4 (0.993-1.0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C78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3 (0.492-0.5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EAD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6 (1.653-1.778)</w:t>
            </w:r>
          </w:p>
        </w:tc>
      </w:tr>
      <w:tr w:rsidR="00E61616" w:rsidRPr="00853D17" w14:paraId="45B05C2B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B075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4E38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8 (0.957-1.0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B2C2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7 (0.469-0.5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6BFB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1 (1.55-1.671)</w:t>
            </w:r>
          </w:p>
        </w:tc>
      </w:tr>
      <w:tr w:rsidR="00E61616" w:rsidRPr="00853D17" w14:paraId="0F9D6EE4" w14:textId="77777777" w:rsidTr="00853D1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AB40" w14:textId="77777777" w:rsidR="00E61616" w:rsidRPr="00853D17" w:rsidRDefault="00E61616" w:rsidP="00E61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709E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 (0.971-1.0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4A58" w14:textId="04672A13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0 (0.49-0.54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EFDA" w14:textId="77777777" w:rsidR="00E61616" w:rsidRPr="00853D17" w:rsidRDefault="00E61616" w:rsidP="00E61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7 (1.596-1.718)</w:t>
            </w:r>
          </w:p>
        </w:tc>
      </w:tr>
    </w:tbl>
    <w:p w14:paraId="66DE3E96" w14:textId="77777777" w:rsidR="006119A2" w:rsidRPr="00853D17" w:rsidRDefault="006119A2">
      <w:pPr>
        <w:rPr>
          <w:rFonts w:ascii="Times New Roman" w:hAnsi="Times New Roman" w:cs="Times New Roman"/>
          <w:b/>
          <w:bCs/>
          <w:sz w:val="24"/>
          <w:szCs w:val="24"/>
        </w:rPr>
        <w:sectPr w:rsidR="006119A2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997AF8" w14:textId="523A9F88" w:rsidR="00F5763D" w:rsidRPr="00853D17" w:rsidRDefault="00F5763D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CC0B00" w:rsidRPr="00853D1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3D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3D17">
        <w:rPr>
          <w:rFonts w:ascii="Times New Roman" w:hAnsi="Times New Roman" w:cs="Times New Roman"/>
          <w:sz w:val="24"/>
          <w:szCs w:val="24"/>
        </w:rPr>
        <w:t xml:space="preserve"> Nonmelanoma Skin Cancer-related Age-Adjusted Mortality Rates per 10,000, Stratified by Race in the United States, 1999-2020. </w:t>
      </w:r>
    </w:p>
    <w:tbl>
      <w:tblPr>
        <w:tblW w:w="12675" w:type="dxa"/>
        <w:tblInd w:w="113" w:type="dxa"/>
        <w:tblLook w:val="04A0" w:firstRow="1" w:lastRow="0" w:firstColumn="1" w:lastColumn="0" w:noHBand="0" w:noVBand="1"/>
      </w:tblPr>
      <w:tblGrid>
        <w:gridCol w:w="723"/>
        <w:gridCol w:w="2160"/>
        <w:gridCol w:w="2160"/>
        <w:gridCol w:w="2736"/>
        <w:gridCol w:w="2736"/>
        <w:gridCol w:w="2160"/>
      </w:tblGrid>
      <w:tr w:rsidR="00527B17" w:rsidRPr="00853D17" w14:paraId="4BC02728" w14:textId="77777777" w:rsidTr="00527B17">
        <w:trPr>
          <w:trHeight w:val="302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A3AF0" w14:textId="77777777" w:rsidR="00527B17" w:rsidRPr="00853D17" w:rsidRDefault="00527B17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95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3A00F" w14:textId="1F34E551" w:rsidR="00527B17" w:rsidRPr="00853D17" w:rsidRDefault="00527B17" w:rsidP="0052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D31861" w:rsidRPr="00853D17" w14:paraId="42AC2DAA" w14:textId="77777777" w:rsidTr="000075AD">
        <w:trPr>
          <w:trHeight w:val="6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E1F86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C2E4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n-Hispanic Whi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829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n-Hispanic Black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A11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n-Hispanic Asian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EA76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n-Hispanic American Ind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99B6C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ispanic</w:t>
            </w:r>
          </w:p>
        </w:tc>
      </w:tr>
      <w:tr w:rsidR="00D31861" w:rsidRPr="00853D17" w14:paraId="73BB2DC3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ABC6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B3A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 (0.879-0.9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F180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4 (0.461-0.646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ACCA" w14:textId="6D1B40DE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148-0.42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B3CD" w14:textId="468B0C53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80F5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5 (0.319-0.555)</w:t>
            </w:r>
          </w:p>
        </w:tc>
      </w:tr>
      <w:tr w:rsidR="00D31861" w:rsidRPr="00853D17" w14:paraId="0E39CDE0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8E4B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C835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1 (0.823-0.8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87E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 (0.479-0.664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D71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 (0.223-0.55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A052" w14:textId="35407BED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5370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 (0.34-0.569)</w:t>
            </w:r>
          </w:p>
        </w:tc>
      </w:tr>
      <w:tr w:rsidR="00D31861" w:rsidRPr="00853D17" w14:paraId="2C31F5EA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CA36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708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1 (0.892-0.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CEFF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3 (0.48-0.666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F251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2 (0.189-0.45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7D3A3" w14:textId="583CADA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CF43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4 (0.296-0.512)</w:t>
            </w:r>
          </w:p>
        </w:tc>
      </w:tr>
      <w:tr w:rsidR="00D31861" w:rsidRPr="00853D17" w14:paraId="35035C66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CACE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E8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5 (0.857-0.9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857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1 (0.497-0.684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56C" w14:textId="1216A71D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047-0.197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2821" w14:textId="3F2EAE80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672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1 (0.332-0.55)</w:t>
            </w:r>
          </w:p>
        </w:tc>
      </w:tr>
      <w:tr w:rsidR="00D31861" w:rsidRPr="00853D17" w14:paraId="09F2A185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79FD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BCF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4 (0.856-0.9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682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3 (0.38-0.54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8580" w14:textId="35C54AA3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121-0.34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62B5" w14:textId="1A51698F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801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 (0.361-0.583)</w:t>
            </w:r>
          </w:p>
        </w:tc>
      </w:tr>
      <w:tr w:rsidR="00D31861" w:rsidRPr="00853D17" w14:paraId="271D7396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1BA5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68D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833-0.9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39DA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 (0.38-0.539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450D" w14:textId="40EE2239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129-0.35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8C9EE" w14:textId="22161E11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90D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8 (0.245-0.43)</w:t>
            </w:r>
          </w:p>
        </w:tc>
      </w:tr>
      <w:tr w:rsidR="00D31861" w:rsidRPr="00853D17" w14:paraId="58227F2C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A4A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695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 (0.851-0.9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59D4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 (0.401-0.56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02D6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7 (0.138-0.3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D05E" w14:textId="08D3A12C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285-1.2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6D1C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 (0.313-0.513)</w:t>
            </w:r>
          </w:p>
        </w:tc>
      </w:tr>
      <w:tr w:rsidR="00D31861" w:rsidRPr="00853D17" w14:paraId="3047857C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712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707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9 (0.91-0.98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9643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 (0.353-0.504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61C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5 (0.18-0.403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F107" w14:textId="69220E4C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416-1.5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878A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 (0.254-0.423)</w:t>
            </w:r>
          </w:p>
        </w:tc>
      </w:tr>
      <w:tr w:rsidR="00D31861" w:rsidRPr="00853D17" w14:paraId="7CA47CAB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C368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5310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3 (0.925-1.0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3DF7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 (0.449-0.616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0C90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 (0.139-0.336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4D65D" w14:textId="114F9903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6C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9 (0.332-0.523)</w:t>
            </w:r>
          </w:p>
        </w:tc>
      </w:tr>
      <w:tr w:rsidR="00D31861" w:rsidRPr="00853D17" w14:paraId="1022A61F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B76A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2AC3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7 (0.909-0.9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38BB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9 (0.411-0.567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391F" w14:textId="1491FFFF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074-0.21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E3647" w14:textId="64C7FDEF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F75F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7 (0.304-0.485)</w:t>
            </w:r>
          </w:p>
        </w:tc>
      </w:tr>
      <w:tr w:rsidR="00D31861" w:rsidRPr="00853D17" w14:paraId="54115F28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A5FE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B3A1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7 (0.959-1.0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DD5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 (0.328-0.46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0344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 (0.192-0.40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104F" w14:textId="2B371FF9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426-1.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0EA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2 (0.313-0.484)</w:t>
            </w:r>
          </w:p>
        </w:tc>
      </w:tr>
      <w:tr w:rsidR="00D31861" w:rsidRPr="00853D17" w14:paraId="0F498835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6CAE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1F4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 (0.953-1.0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FA35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9 (0.312-0.44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9B4B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 (0.121-0.292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767F" w14:textId="39EDEE20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521-1.5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F57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9 (0.301-0.471)</w:t>
            </w:r>
          </w:p>
        </w:tc>
      </w:tr>
      <w:tr w:rsidR="00D31861" w:rsidRPr="00853D17" w14:paraId="3F0729AF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0670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BE7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 (0.981-1.0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DBE3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6 (0.355-0.497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423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 (0.127-0.289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55E" w14:textId="53304D35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14-1.06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1DFC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8 (0.269-0.419)</w:t>
            </w:r>
          </w:p>
        </w:tc>
      </w:tr>
      <w:tr w:rsidR="00D31861" w:rsidRPr="00853D17" w14:paraId="2FA46138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EFF3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FACC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4 (1.006-1.0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1C76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1 (0.306-0.437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7EC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 (0.131-0.28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B28B" w14:textId="0813AF00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29-1.1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4C93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 (0.358-0.522)</w:t>
            </w:r>
          </w:p>
        </w:tc>
      </w:tr>
      <w:tr w:rsidR="00D31861" w:rsidRPr="00853D17" w14:paraId="692DF440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590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F57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2 (1.023-1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F1FB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3 (0.355-0.49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DC50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1 (0.174-0.35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065" w14:textId="0B86F980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292-1.04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E98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 (0.337-0.492)</w:t>
            </w:r>
          </w:p>
        </w:tc>
      </w:tr>
      <w:tr w:rsidR="00D31861" w:rsidRPr="00853D17" w14:paraId="7F5011B1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2008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9225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5 (1.115-1.19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7AF7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 (0.424-0.57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5AA7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5 (0.173-0.336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9B7F" w14:textId="1E361B36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97-1.2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4774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5 (0.432-0.598)</w:t>
            </w:r>
          </w:p>
        </w:tc>
      </w:tr>
      <w:tr w:rsidR="00D31861" w:rsidRPr="00853D17" w14:paraId="64500FFB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AA5D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D64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4 (1.173-1.2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235F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 (0.383-0.525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B646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 (0.179-0.33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6F32" w14:textId="267666EA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13-1.0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D43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 (0.404-0.561)</w:t>
            </w:r>
          </w:p>
        </w:tc>
      </w:tr>
      <w:tr w:rsidR="00D31861" w:rsidRPr="00853D17" w14:paraId="0B0C6128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ED64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140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8 (1.119-1.1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56B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 (0.317-0.444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76B7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1 (0.223-0.39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0D18" w14:textId="6BFF3121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09-1.0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178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3 (0.333-0.474)</w:t>
            </w:r>
          </w:p>
        </w:tc>
      </w:tr>
      <w:tr w:rsidR="00D31861" w:rsidRPr="00853D17" w14:paraId="1432FCDC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257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2741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8 (1.149-1.2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C7FF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8 (0.317-0.439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643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3 (0.175-0.33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79DC" w14:textId="2CB3329E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164-0.68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D6D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9 (0.369-0.509)</w:t>
            </w:r>
          </w:p>
        </w:tc>
      </w:tr>
      <w:tr w:rsidR="00D31861" w:rsidRPr="00853D17" w14:paraId="169ED3B1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4138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A4C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1.17-1.24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89A4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9 (0.355-0.482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228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7 (0.182-0.328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409C" w14:textId="0303DAEA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424-1.16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5F9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5 (0.394-0.535)</w:t>
            </w:r>
          </w:p>
        </w:tc>
      </w:tr>
      <w:tr w:rsidR="00D31861" w:rsidRPr="00853D17" w14:paraId="26578148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F5FB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7F5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1 (1.123-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032D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7 (0.364-0.49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0DE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 (0.173-0.307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F7AA" w14:textId="4A69A5D6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reliable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293-0.8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07A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 (0.392-0.529)</w:t>
            </w:r>
          </w:p>
        </w:tc>
      </w:tr>
      <w:tr w:rsidR="00D31861" w:rsidRPr="00853D17" w14:paraId="49F48F73" w14:textId="77777777" w:rsidTr="000075AD">
        <w:trPr>
          <w:trHeight w:val="30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802D" w14:textId="77777777" w:rsidR="00D31861" w:rsidRPr="00853D17" w:rsidRDefault="00D31861" w:rsidP="00D3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E9BB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5 (1.136-1.2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8B4B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2 (0.36-0.484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8659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4 (0.2-0.341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F6D2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4 (0.461-1.1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C51C" w14:textId="77777777" w:rsidR="00D31861" w:rsidRPr="00853D17" w:rsidRDefault="00D31861" w:rsidP="00D3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 (0.406-0.544)</w:t>
            </w:r>
          </w:p>
        </w:tc>
      </w:tr>
    </w:tbl>
    <w:p w14:paraId="3252DA18" w14:textId="27A096A6" w:rsidR="009052D5" w:rsidRPr="00853D17" w:rsidRDefault="009052D5" w:rsidP="009052D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53D17">
        <w:rPr>
          <w:rFonts w:ascii="Times New Roman" w:hAnsi="Times New Roman" w:cs="Times New Roman"/>
          <w:sz w:val="24"/>
          <w:szCs w:val="24"/>
        </w:rPr>
        <w:t>Mortality data suppressed</w:t>
      </w:r>
      <w:r w:rsidR="00FF27B1" w:rsidRPr="00853D17">
        <w:rPr>
          <w:rFonts w:ascii="Times New Roman" w:hAnsi="Times New Roman" w:cs="Times New Roman"/>
          <w:sz w:val="24"/>
          <w:szCs w:val="24"/>
        </w:rPr>
        <w:t>/unreliable</w:t>
      </w:r>
      <w:r w:rsidRPr="00853D17">
        <w:rPr>
          <w:rFonts w:ascii="Times New Roman" w:hAnsi="Times New Roman" w:cs="Times New Roman"/>
          <w:sz w:val="24"/>
          <w:szCs w:val="24"/>
        </w:rPr>
        <w:t xml:space="preserve"> due to CDC privacy guidelines related to low death counts.</w:t>
      </w:r>
    </w:p>
    <w:p w14:paraId="5C486ACF" w14:textId="2F8587F0" w:rsidR="00F5763D" w:rsidRPr="00853D17" w:rsidRDefault="00F5763D">
      <w:pPr>
        <w:rPr>
          <w:rFonts w:ascii="Times New Roman" w:hAnsi="Times New Roman" w:cs="Times New Roman"/>
          <w:b/>
          <w:bCs/>
          <w:sz w:val="24"/>
          <w:szCs w:val="24"/>
        </w:rPr>
        <w:sectPr w:rsidR="00F5763D" w:rsidRPr="00853D17" w:rsidSect="00B420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01C8D9" w14:textId="6125DC96" w:rsidR="007B20A8" w:rsidRPr="00853D17" w:rsidRDefault="008F6C0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0B00" w:rsidRPr="00853D1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 </w:t>
      </w:r>
      <w:r w:rsidR="006119A2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-related Age-Adjusted Mortality Rates per 10,000, </w:t>
      </w:r>
      <w:r w:rsidR="007B20A8" w:rsidRPr="00853D17">
        <w:rPr>
          <w:rFonts w:ascii="Times New Roman" w:hAnsi="Times New Roman" w:cs="Times New Roman"/>
          <w:sz w:val="24"/>
          <w:szCs w:val="24"/>
        </w:rPr>
        <w:t xml:space="preserve">Stratified by age groups in the United States, 1999-2020. </w:t>
      </w:r>
    </w:p>
    <w:tbl>
      <w:tblPr>
        <w:tblW w:w="8878" w:type="dxa"/>
        <w:tblInd w:w="113" w:type="dxa"/>
        <w:tblLook w:val="04A0" w:firstRow="1" w:lastRow="0" w:firstColumn="1" w:lastColumn="0" w:noHBand="0" w:noVBand="1"/>
      </w:tblPr>
      <w:tblGrid>
        <w:gridCol w:w="960"/>
        <w:gridCol w:w="1438"/>
        <w:gridCol w:w="2160"/>
        <w:gridCol w:w="2160"/>
        <w:gridCol w:w="2160"/>
      </w:tblGrid>
      <w:tr w:rsidR="00937CFD" w:rsidRPr="00853D17" w14:paraId="487B5C29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23EA" w14:textId="77777777" w:rsidR="00937CFD" w:rsidRPr="00853D17" w:rsidRDefault="00937CFD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1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DB2F" w14:textId="7D1DEA10" w:rsidR="00937CFD" w:rsidRPr="00853D17" w:rsidRDefault="00937CFD" w:rsidP="0093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51775A" w:rsidRPr="00853D17" w14:paraId="7D126D3B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18A6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5A3D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&lt;25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D05E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25-44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89E0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45-64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4D82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65+ years</w:t>
            </w:r>
          </w:p>
        </w:tc>
      </w:tr>
      <w:tr w:rsidR="0051775A" w:rsidRPr="00853D17" w14:paraId="2D9EE97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E1F" w14:textId="77777777" w:rsidR="0051775A" w:rsidRPr="00853D17" w:rsidRDefault="0051775A" w:rsidP="00517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57AF" w14:textId="73594CAD" w:rsidR="0051775A" w:rsidRPr="00853D17" w:rsidRDefault="0051775A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="009A13A2"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A80C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2-0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952C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4 (0.837-0.9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9766" w14:textId="77777777" w:rsidR="0051775A" w:rsidRPr="00853D17" w:rsidRDefault="0051775A" w:rsidP="0051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5 (4.715-5.184)</w:t>
            </w:r>
          </w:p>
        </w:tc>
      </w:tr>
      <w:tr w:rsidR="009A13A2" w:rsidRPr="00853D17" w14:paraId="7181B94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4F2B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0A86" w14:textId="12A6BAE8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91B7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-0.0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DEB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43-0.8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D4B3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89 (4.656-5.122)</w:t>
            </w:r>
          </w:p>
        </w:tc>
      </w:tr>
      <w:tr w:rsidR="009A13A2" w:rsidRPr="00853D17" w14:paraId="52DD7C5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F7D7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A515" w14:textId="0A51BD62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F664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-0.0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130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2 (0.857-1.0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A074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2 (4.876-5.349)</w:t>
            </w:r>
          </w:p>
        </w:tc>
      </w:tr>
      <w:tr w:rsidR="009A13A2" w:rsidRPr="00853D17" w14:paraId="51EC972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E0A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E235" w14:textId="7BA47ED6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FD86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1-0.0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13A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46-0.8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FD12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15 (4.781-5.248)</w:t>
            </w:r>
          </w:p>
        </w:tc>
      </w:tr>
      <w:tr w:rsidR="009A13A2" w:rsidRPr="00853D17" w14:paraId="6DE8647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41BB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9F76" w14:textId="33E11E0A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6DE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1-0.0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F587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47-0.8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1D0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74 (4.646-5.101)</w:t>
            </w:r>
          </w:p>
        </w:tc>
      </w:tr>
      <w:tr w:rsidR="009A13A2" w:rsidRPr="00853D17" w14:paraId="794EE2A3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E0F0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FC48" w14:textId="5FBCEA49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0642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0357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48-0.88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19F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25 (4.501-4.948)</w:t>
            </w:r>
          </w:p>
        </w:tc>
      </w:tr>
      <w:tr w:rsidR="009A13A2" w:rsidRPr="00853D17" w14:paraId="3456F61F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7E59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1558" w14:textId="36A26225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91DC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-0.07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63F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5 (0.711-0.8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ED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52 (4.725-5.178)</w:t>
            </w:r>
          </w:p>
        </w:tc>
      </w:tr>
      <w:tr w:rsidR="009A13A2" w:rsidRPr="00853D17" w14:paraId="6FB9102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E4D3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212E" w14:textId="0F3BDA40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DA3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D0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3 (0.732-0.8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14F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8 (4.909-5.367)</w:t>
            </w:r>
          </w:p>
        </w:tc>
      </w:tr>
      <w:tr w:rsidR="009A13A2" w:rsidRPr="00853D17" w14:paraId="3CFDB32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A79F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578E" w14:textId="0BCF0D06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9F6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055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 (0.789-0.9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E3D8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7 (5.087-5.547)</w:t>
            </w:r>
          </w:p>
        </w:tc>
      </w:tr>
      <w:tr w:rsidR="009A13A2" w:rsidRPr="00853D17" w14:paraId="4C369ED6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D4C6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9D53" w14:textId="4980C27F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5A7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1F03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53-0.8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995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5 (4.804-5.246)</w:t>
            </w:r>
          </w:p>
        </w:tc>
      </w:tr>
      <w:tr w:rsidR="009A13A2" w:rsidRPr="00853D17" w14:paraId="7B9B8A3D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62F6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74CC" w14:textId="3388229E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927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EA8E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5 (0.715-0.8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09F3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79 (5.347-5.811)</w:t>
            </w:r>
          </w:p>
        </w:tc>
      </w:tr>
      <w:tr w:rsidR="009A13A2" w:rsidRPr="00853D17" w14:paraId="7ED9E602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33A2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FDE" w14:textId="33EF660C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EC19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7-0.0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5A9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 (0.79-0.9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2995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57 (5.132-5.582)</w:t>
            </w:r>
          </w:p>
        </w:tc>
      </w:tr>
      <w:tr w:rsidR="009A13A2" w:rsidRPr="00853D17" w14:paraId="2A8C885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D35D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5B57" w14:textId="3898397F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2087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7-0.0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A1B3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53-0.8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34E2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65 (5.339-5.791)</w:t>
            </w:r>
          </w:p>
        </w:tc>
      </w:tr>
      <w:tr w:rsidR="009A13A2" w:rsidRPr="00853D17" w14:paraId="2E8C7A42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201B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ABE" w14:textId="09AFDE89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7A4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8-0.0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0AA6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53-0.8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3FA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94 (5.468-5.921)</w:t>
            </w:r>
          </w:p>
        </w:tc>
      </w:tr>
      <w:tr w:rsidR="009A13A2" w:rsidRPr="00853D17" w14:paraId="138F78A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0879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E346" w14:textId="76A9F94B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BB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1EC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4 (0.754-0.8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D2A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 (5.594-6.047)</w:t>
            </w:r>
          </w:p>
        </w:tc>
      </w:tr>
      <w:tr w:rsidR="009A13A2" w:rsidRPr="00853D17" w14:paraId="4624F66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486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C615" w14:textId="779D81A0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16A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F624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 (0.793-0.9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9041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2 (6.088-6.552)</w:t>
            </w:r>
          </w:p>
        </w:tc>
      </w:tr>
      <w:tr w:rsidR="009A13A2" w:rsidRPr="00853D17" w14:paraId="3F9EC2D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950D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E014" w14:textId="681271AC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1643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8-0.0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E9E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4 (0.888-1.0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FAEB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1 (6.277-6.743)</w:t>
            </w:r>
          </w:p>
        </w:tc>
      </w:tr>
      <w:tr w:rsidR="009A13A2" w:rsidRPr="00853D17" w14:paraId="5AFFB5A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9828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1F82" w14:textId="5A04F594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840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8-0.0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186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2 (0.774-0.89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0E7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62 (6.037-6.488)</w:t>
            </w:r>
          </w:p>
        </w:tc>
      </w:tr>
      <w:tr w:rsidR="009A13A2" w:rsidRPr="00853D17" w14:paraId="04B980D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15F3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C0EC" w14:textId="4BF7B09E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2009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7-0.0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CE50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 (0.83-0.9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B31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13 (6.09-6.536)</w:t>
            </w:r>
          </w:p>
        </w:tc>
      </w:tr>
      <w:tr w:rsidR="009A13A2" w:rsidRPr="00853D17" w14:paraId="774889C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2E2B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14F0" w14:textId="36EDA3E6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3BEA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9-0.0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5C3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3 (0.736-0.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A75D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82 (6.357-6.807)</w:t>
            </w:r>
          </w:p>
        </w:tc>
      </w:tr>
      <w:tr w:rsidR="009A13A2" w:rsidRPr="00853D17" w14:paraId="2BAE1193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8B67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C39D" w14:textId="31AE4BD0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25AA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36-0.0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DD79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2 (0.773-0.8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865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28 (6.012-6.443)</w:t>
            </w:r>
          </w:p>
        </w:tc>
      </w:tr>
      <w:tr w:rsidR="009A13A2" w:rsidRPr="00853D17" w14:paraId="24AEF23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07CC" w14:textId="77777777" w:rsidR="009A13A2" w:rsidRPr="00853D17" w:rsidRDefault="009A13A2" w:rsidP="009A1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FD52" w14:textId="22AEE78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ressed</w:t>
            </w: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EF4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 (0.041-0.0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015F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3 (0.735-0.8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87BA" w14:textId="77777777" w:rsidR="009A13A2" w:rsidRPr="00853D17" w:rsidRDefault="009A13A2" w:rsidP="009A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05 (6.188-6.622)</w:t>
            </w:r>
          </w:p>
        </w:tc>
      </w:tr>
    </w:tbl>
    <w:p w14:paraId="570ABF1F" w14:textId="56A1C972" w:rsidR="007B20A8" w:rsidRPr="00853D17" w:rsidRDefault="00EE28FF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14764C" w:rsidRPr="00853D17">
        <w:rPr>
          <w:rFonts w:ascii="Times New Roman" w:hAnsi="Times New Roman" w:cs="Times New Roman"/>
          <w:sz w:val="24"/>
          <w:szCs w:val="24"/>
        </w:rPr>
        <w:t>Mortality data suppressed due to CDC privacy guidelines related to low death counts.</w:t>
      </w:r>
    </w:p>
    <w:p w14:paraId="46A57CA6" w14:textId="77777777" w:rsidR="00726E50" w:rsidRPr="00853D17" w:rsidRDefault="00726E50">
      <w:pPr>
        <w:rPr>
          <w:rFonts w:ascii="Times New Roman" w:hAnsi="Times New Roman" w:cs="Times New Roman"/>
          <w:b/>
          <w:bCs/>
          <w:sz w:val="24"/>
          <w:szCs w:val="24"/>
        </w:rPr>
        <w:sectPr w:rsidR="00726E50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60CABF" w14:textId="218E179F" w:rsidR="007B20A8" w:rsidRPr="00853D17" w:rsidRDefault="008F6C0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0DA6" w:rsidRPr="00853D1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119A2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-related Age-Adjusted Mortality Rates per 10,000, </w:t>
      </w:r>
      <w:r w:rsidR="007B20A8" w:rsidRPr="00853D17">
        <w:rPr>
          <w:rFonts w:ascii="Times New Roman" w:hAnsi="Times New Roman" w:cs="Times New Roman"/>
          <w:sz w:val="24"/>
          <w:szCs w:val="24"/>
        </w:rPr>
        <w:t>Stratified by State in the United States, 1999-2020.</w:t>
      </w:r>
    </w:p>
    <w:tbl>
      <w:tblPr>
        <w:tblW w:w="6483" w:type="dxa"/>
        <w:tblInd w:w="113" w:type="dxa"/>
        <w:tblLook w:val="04A0" w:firstRow="1" w:lastRow="0" w:firstColumn="1" w:lastColumn="0" w:noHBand="0" w:noVBand="1"/>
      </w:tblPr>
      <w:tblGrid>
        <w:gridCol w:w="2304"/>
        <w:gridCol w:w="777"/>
        <w:gridCol w:w="1242"/>
        <w:gridCol w:w="2160"/>
      </w:tblGrid>
      <w:tr w:rsidR="0088626C" w:rsidRPr="00853D17" w14:paraId="75B77932" w14:textId="77777777" w:rsidTr="00937CFD">
        <w:trPr>
          <w:trHeight w:val="60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06F7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12CB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CD4A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5D2DF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88626C" w:rsidRPr="00853D17" w14:paraId="5F3A1511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583F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DB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AB2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ECE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7 (0.516-0.801)</w:t>
            </w:r>
          </w:p>
        </w:tc>
      </w:tr>
      <w:tr w:rsidR="0088626C" w:rsidRPr="00853D17" w14:paraId="605B3B46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0644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376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E01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5CA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1 (0.533-0.768)</w:t>
            </w:r>
          </w:p>
        </w:tc>
      </w:tr>
      <w:tr w:rsidR="0088626C" w:rsidRPr="00853D17" w14:paraId="1492E49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C6A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761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3B8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941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3 (0.503-0.834)</w:t>
            </w:r>
          </w:p>
        </w:tc>
      </w:tr>
      <w:tr w:rsidR="0088626C" w:rsidRPr="00853D17" w14:paraId="24EC9B0E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513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D62A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CB6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B09E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 (0.657-0.704)</w:t>
            </w:r>
          </w:p>
        </w:tc>
      </w:tr>
      <w:tr w:rsidR="0088626C" w:rsidRPr="00853D17" w14:paraId="6B43D17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3304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EC8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F8B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550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2 (0.624-0.8)</w:t>
            </w:r>
          </w:p>
        </w:tc>
      </w:tr>
      <w:tr w:rsidR="0088626C" w:rsidRPr="00853D17" w14:paraId="095D1B4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DAD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4A2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DBC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806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5 (0.671-0.779)</w:t>
            </w:r>
          </w:p>
        </w:tc>
      </w:tr>
      <w:tr w:rsidR="0088626C" w:rsidRPr="00853D17" w14:paraId="6652EDA8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4D0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39F8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C7E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60A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3 (0.697-0.769)</w:t>
            </w:r>
          </w:p>
        </w:tc>
      </w:tr>
      <w:tr w:rsidR="0088626C" w:rsidRPr="00853D17" w14:paraId="272E0A01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38E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947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5D7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B6AF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8 (0.691-0.785)</w:t>
            </w:r>
          </w:p>
        </w:tc>
      </w:tr>
      <w:tr w:rsidR="0088626C" w:rsidRPr="00853D17" w14:paraId="4D581359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853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089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3805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82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4 (0.713-0.775)</w:t>
            </w:r>
          </w:p>
        </w:tc>
      </w:tr>
      <w:tr w:rsidR="0088626C" w:rsidRPr="00853D17" w14:paraId="58EC4C1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2A5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A38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1E6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435E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6 (0.614-0.919)</w:t>
            </w:r>
          </w:p>
        </w:tc>
      </w:tr>
      <w:tr w:rsidR="0088626C" w:rsidRPr="00853D17" w14:paraId="3F08CA1A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AC40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FF4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DDC0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F21C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8 (0.751-0.844)</w:t>
            </w:r>
          </w:p>
        </w:tc>
      </w:tr>
      <w:tr w:rsidR="0088626C" w:rsidRPr="00853D17" w14:paraId="0C46C2B0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2E8C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84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CAD6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DEB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5 (0.77-0.841)</w:t>
            </w:r>
          </w:p>
        </w:tc>
      </w:tr>
      <w:tr w:rsidR="0088626C" w:rsidRPr="00853D17" w14:paraId="7C79905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83E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D9A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4EF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04E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8 (0.725-0.891)</w:t>
            </w:r>
          </w:p>
        </w:tc>
      </w:tr>
      <w:tr w:rsidR="0088626C" w:rsidRPr="00853D17" w14:paraId="3F353156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870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A40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93B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8DA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2 (0.782-0.841)</w:t>
            </w:r>
          </w:p>
        </w:tc>
      </w:tr>
      <w:tr w:rsidR="0088626C" w:rsidRPr="00853D17" w14:paraId="15E9907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78C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172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EBB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D70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4 (0.768-0.88)</w:t>
            </w:r>
          </w:p>
        </w:tc>
      </w:tr>
      <w:tr w:rsidR="0088626C" w:rsidRPr="00853D17" w14:paraId="474A3B67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75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E7D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9FB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08B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5 (0.715-0.935)</w:t>
            </w:r>
          </w:p>
        </w:tc>
      </w:tr>
      <w:tr w:rsidR="0088626C" w:rsidRPr="00853D17" w14:paraId="02B07FFC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B4B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73B9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1D5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AB8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 (0.791-0.891)</w:t>
            </w:r>
          </w:p>
        </w:tc>
      </w:tr>
      <w:tr w:rsidR="0088626C" w:rsidRPr="00853D17" w14:paraId="5A766F4D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8D4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FD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AF2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238C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 (0.812-0.878)</w:t>
            </w:r>
          </w:p>
        </w:tc>
      </w:tr>
      <w:tr w:rsidR="0088626C" w:rsidRPr="00853D17" w14:paraId="62F7B02D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B4B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9ED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113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7FB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5 (0.823-0.908)</w:t>
            </w:r>
          </w:p>
        </w:tc>
      </w:tr>
      <w:tr w:rsidR="0088626C" w:rsidRPr="00853D17" w14:paraId="62C1924B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A24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BE1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DC8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6B1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5 (0.83-0.919)</w:t>
            </w:r>
          </w:p>
        </w:tc>
      </w:tr>
      <w:tr w:rsidR="0088626C" w:rsidRPr="00853D17" w14:paraId="598D498E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3CE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8AA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3A95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4C4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8 (0.853-0.963)</w:t>
            </w:r>
          </w:p>
        </w:tc>
      </w:tr>
      <w:tr w:rsidR="0088626C" w:rsidRPr="00853D17" w14:paraId="518CE0CB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B4A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9CB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8A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A4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1 (0.866-0.956)</w:t>
            </w:r>
          </w:p>
        </w:tc>
      </w:tr>
      <w:tr w:rsidR="0088626C" w:rsidRPr="00853D17" w14:paraId="4470123A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BC24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63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CEB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F490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1 (0.861-0.982)</w:t>
            </w:r>
          </w:p>
        </w:tc>
      </w:tr>
      <w:tr w:rsidR="0088626C" w:rsidRPr="00853D17" w14:paraId="0C59AA0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13B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0264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5E9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A8E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 (0.857-1.001)</w:t>
            </w:r>
          </w:p>
        </w:tc>
      </w:tr>
      <w:tr w:rsidR="0088626C" w:rsidRPr="00853D17" w14:paraId="1F311AD7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3E3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6088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FCC0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263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1 (0.882-0.979)</w:t>
            </w:r>
          </w:p>
        </w:tc>
      </w:tr>
      <w:tr w:rsidR="0088626C" w:rsidRPr="00853D17" w14:paraId="47EDEED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794E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7EF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1368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628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9 (0.917-0.96)</w:t>
            </w:r>
          </w:p>
        </w:tc>
      </w:tr>
      <w:tr w:rsidR="0088626C" w:rsidRPr="00853D17" w14:paraId="4594065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B75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F4F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C32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785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1 (0.885-1.016)</w:t>
            </w:r>
          </w:p>
        </w:tc>
      </w:tr>
      <w:tr w:rsidR="0088626C" w:rsidRPr="00853D17" w14:paraId="239B76C7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C03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204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07E8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070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1 (0.839-1.063)</w:t>
            </w:r>
          </w:p>
        </w:tc>
      </w:tr>
      <w:tr w:rsidR="0088626C" w:rsidRPr="00853D17" w14:paraId="4AE6B612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84F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B4F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911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E04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3 (0.865-1.041)</w:t>
            </w:r>
          </w:p>
        </w:tc>
      </w:tr>
      <w:tr w:rsidR="0088626C" w:rsidRPr="00853D17" w14:paraId="330C1D62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A5D0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C4C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B4B5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3B2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6 (0.805-1.108)</w:t>
            </w:r>
          </w:p>
        </w:tc>
      </w:tr>
      <w:tr w:rsidR="0088626C" w:rsidRPr="00853D17" w14:paraId="45FD650A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FB8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B24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E20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01C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5 (0.876-1.055)</w:t>
            </w:r>
          </w:p>
        </w:tc>
      </w:tr>
      <w:tr w:rsidR="0088626C" w:rsidRPr="00853D17" w14:paraId="3490C41E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A40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604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DD35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078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9 (0.898-1.04)</w:t>
            </w:r>
          </w:p>
        </w:tc>
      </w:tr>
      <w:tr w:rsidR="0088626C" w:rsidRPr="00853D17" w14:paraId="0B9664A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8E1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BE0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084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6F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9 (0.918-1.041)</w:t>
            </w:r>
          </w:p>
        </w:tc>
      </w:tr>
      <w:tr w:rsidR="0088626C" w:rsidRPr="00853D17" w14:paraId="0406A586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C04C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D97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48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E7A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3 (0.933-1.033)</w:t>
            </w:r>
          </w:p>
        </w:tc>
      </w:tr>
      <w:tr w:rsidR="0088626C" w:rsidRPr="00853D17" w14:paraId="06F232AA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D7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9960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EE5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39D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6 (0.887-1.085)</w:t>
            </w:r>
          </w:p>
        </w:tc>
      </w:tr>
      <w:tr w:rsidR="0088626C" w:rsidRPr="00853D17" w14:paraId="122CA333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638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D543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2D0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310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8 (0.881-1.096)</w:t>
            </w:r>
          </w:p>
        </w:tc>
      </w:tr>
      <w:tr w:rsidR="0088626C" w:rsidRPr="00853D17" w14:paraId="3CCD8AF1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A435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666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A0B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780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 (0.943-1.043)</w:t>
            </w:r>
          </w:p>
        </w:tc>
      </w:tr>
      <w:tr w:rsidR="0088626C" w:rsidRPr="00853D17" w14:paraId="3C1BCAB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0B74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3B0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60BA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94D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5 (0.969-1.021)</w:t>
            </w:r>
          </w:p>
        </w:tc>
      </w:tr>
      <w:tr w:rsidR="0088626C" w:rsidRPr="00853D17" w14:paraId="64CF8A14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49F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2648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AEA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25EB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.875-1.146)</w:t>
            </w:r>
          </w:p>
        </w:tc>
      </w:tr>
      <w:tr w:rsidR="0088626C" w:rsidRPr="00853D17" w14:paraId="7A7E2925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0141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C1E1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F1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EBC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0.987-1.072)</w:t>
            </w:r>
          </w:p>
        </w:tc>
      </w:tr>
      <w:tr w:rsidR="0088626C" w:rsidRPr="00853D17" w14:paraId="56169E0F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6F1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DE7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DF76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965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5 (0.989-1.141)</w:t>
            </w:r>
          </w:p>
        </w:tc>
      </w:tr>
      <w:tr w:rsidR="0088626C" w:rsidRPr="00853D17" w14:paraId="784952DA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9B7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DAE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A6D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544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5 (0.979-1.152)</w:t>
            </w:r>
          </w:p>
        </w:tc>
      </w:tr>
      <w:tr w:rsidR="0088626C" w:rsidRPr="00853D17" w14:paraId="2F31F1A3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6969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B07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B954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800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9 (1.04-1.098)</w:t>
            </w:r>
          </w:p>
        </w:tc>
      </w:tr>
      <w:tr w:rsidR="0088626C" w:rsidRPr="00853D17" w14:paraId="6B98DB09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CEF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778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414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0217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4 (1.032-1.156)</w:t>
            </w:r>
          </w:p>
        </w:tc>
      </w:tr>
      <w:tr w:rsidR="0088626C" w:rsidRPr="00853D17" w14:paraId="63117F96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C85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134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B58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BAC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3 (1.012-1.193)</w:t>
            </w:r>
          </w:p>
        </w:tc>
      </w:tr>
      <w:tr w:rsidR="0088626C" w:rsidRPr="00853D17" w14:paraId="2829D367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98E6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8F9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4EA2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531A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5 (1.05-1.18)</w:t>
            </w:r>
          </w:p>
        </w:tc>
      </w:tr>
      <w:tr w:rsidR="0088626C" w:rsidRPr="00853D17" w14:paraId="1B37E62B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F0C8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04BD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CFEE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E50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2 (1.069-1.176)</w:t>
            </w:r>
          </w:p>
        </w:tc>
      </w:tr>
      <w:tr w:rsidR="0088626C" w:rsidRPr="00853D17" w14:paraId="6F366C61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AE7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5FC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FB47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D684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2 (1.105-1.338)</w:t>
            </w:r>
          </w:p>
        </w:tc>
      </w:tr>
      <w:tr w:rsidR="0088626C" w:rsidRPr="00853D17" w14:paraId="71BA40A0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AAB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200B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1460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5A33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5 (1.201-1.349)</w:t>
            </w:r>
          </w:p>
        </w:tc>
      </w:tr>
      <w:tr w:rsidR="0088626C" w:rsidRPr="00853D17" w14:paraId="02248AAD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1BC2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AF06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794F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968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1 (1.223-1.338)</w:t>
            </w:r>
          </w:p>
        </w:tc>
      </w:tr>
      <w:tr w:rsidR="0088626C" w:rsidRPr="00853D17" w14:paraId="3C79DF01" w14:textId="77777777" w:rsidTr="00937CFD">
        <w:trPr>
          <w:trHeight w:val="300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AE3E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E7C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A359" w14:textId="77777777" w:rsidR="0088626C" w:rsidRPr="00853D17" w:rsidRDefault="0088626C" w:rsidP="00886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612D" w14:textId="77777777" w:rsidR="0088626C" w:rsidRPr="00853D17" w:rsidRDefault="0088626C" w:rsidP="00886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2 (1.144-1.441)</w:t>
            </w:r>
          </w:p>
        </w:tc>
      </w:tr>
    </w:tbl>
    <w:p w14:paraId="5E8F8C25" w14:textId="77777777" w:rsidR="00A13C24" w:rsidRPr="00853D17" w:rsidRDefault="00A13C24">
      <w:pPr>
        <w:rPr>
          <w:rFonts w:ascii="Times New Roman" w:hAnsi="Times New Roman" w:cs="Times New Roman"/>
          <w:sz w:val="24"/>
          <w:szCs w:val="24"/>
        </w:rPr>
      </w:pPr>
    </w:p>
    <w:p w14:paraId="3B13C89C" w14:textId="77777777" w:rsidR="00726E50" w:rsidRPr="00853D17" w:rsidRDefault="00726E50" w:rsidP="007B20A8">
      <w:pPr>
        <w:rPr>
          <w:rFonts w:ascii="Times New Roman" w:hAnsi="Times New Roman" w:cs="Times New Roman"/>
          <w:b/>
          <w:bCs/>
          <w:sz w:val="24"/>
          <w:szCs w:val="24"/>
        </w:rPr>
        <w:sectPr w:rsidR="00726E50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F73A0C" w14:textId="4C8E28B8" w:rsidR="007B20A8" w:rsidRPr="00853D17" w:rsidRDefault="008F6C05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0DA6" w:rsidRPr="00853D1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B20A8"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119A2" w:rsidRPr="00853D17">
        <w:rPr>
          <w:rFonts w:ascii="Times New Roman" w:hAnsi="Times New Roman" w:cs="Times New Roman"/>
          <w:sz w:val="24"/>
          <w:szCs w:val="24"/>
        </w:rPr>
        <w:t>Nonmelanoma Skin Cancer</w:t>
      </w:r>
      <w:r w:rsidR="00CF71EA" w:rsidRPr="00853D17">
        <w:rPr>
          <w:rFonts w:ascii="Times New Roman" w:hAnsi="Times New Roman" w:cs="Times New Roman"/>
          <w:sz w:val="24"/>
          <w:szCs w:val="24"/>
        </w:rPr>
        <w:t xml:space="preserve">-related Age-Adjusted Mortality Rates per 10,000, </w:t>
      </w:r>
      <w:r w:rsidR="007B20A8" w:rsidRPr="00853D17">
        <w:rPr>
          <w:rFonts w:ascii="Times New Roman" w:hAnsi="Times New Roman" w:cs="Times New Roman"/>
          <w:sz w:val="24"/>
          <w:szCs w:val="24"/>
        </w:rPr>
        <w:t>Stratified by Census Region in the United States, 1999-2020.</w:t>
      </w:r>
    </w:p>
    <w:tbl>
      <w:tblPr>
        <w:tblW w:w="9600" w:type="dxa"/>
        <w:tblInd w:w="113" w:type="dxa"/>
        <w:tblLook w:val="04A0" w:firstRow="1" w:lastRow="0" w:firstColumn="1" w:lastColumn="0" w:noHBand="0" w:noVBand="1"/>
      </w:tblPr>
      <w:tblGrid>
        <w:gridCol w:w="960"/>
        <w:gridCol w:w="2160"/>
        <w:gridCol w:w="2160"/>
        <w:gridCol w:w="2160"/>
        <w:gridCol w:w="2160"/>
      </w:tblGrid>
      <w:tr w:rsidR="00937CFD" w:rsidRPr="00853D17" w14:paraId="2B1BF32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002A0" w14:textId="77777777" w:rsidR="00937CFD" w:rsidRPr="00853D17" w:rsidRDefault="00937CFD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D03EA" w14:textId="465EFB61" w:rsidR="00937CFD" w:rsidRPr="00853D17" w:rsidRDefault="00937CFD" w:rsidP="0093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2B0F0C" w:rsidRPr="00853D17" w14:paraId="501AFE2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9EBA2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792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663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7F6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A04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2B0F0C" w:rsidRPr="00853D17" w14:paraId="5C10D40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7AF4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E3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6 (0.694-0.8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64E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5 (0.717-0.8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C13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 (0.906-1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7B7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0 (0.724-0.875)</w:t>
            </w:r>
          </w:p>
        </w:tc>
      </w:tr>
      <w:tr w:rsidR="002B0F0C" w:rsidRPr="00853D17" w14:paraId="6ECA4B1E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EA8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C2E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4 (0.588-0.7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411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6 (0.689-0.82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8832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9 (0.84-0.9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A268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2 (0.804-0.961)</w:t>
            </w:r>
          </w:p>
        </w:tc>
      </w:tr>
      <w:tr w:rsidR="002B0F0C" w:rsidRPr="00853D17" w14:paraId="77E3FA78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A7D8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03A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5 (0.685-0.8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E780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3 (0.716-0.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9A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 (0.932-1.0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BBD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8 (0.743-0.892)</w:t>
            </w:r>
          </w:p>
        </w:tc>
      </w:tr>
      <w:tr w:rsidR="002B0F0C" w:rsidRPr="00853D17" w14:paraId="1EFF1CBE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BA9E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FDF8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1 (0.634-0.7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B9E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6 (0.7-0.8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E43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2 (0.901-1.0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386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5 (0.752-0.899)</w:t>
            </w:r>
          </w:p>
        </w:tc>
      </w:tr>
      <w:tr w:rsidR="002B0F0C" w:rsidRPr="00853D17" w14:paraId="12FBA925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5D98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6F6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2 (0.644-0.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9F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7 (0.702-0.8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43E4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2 (0.853-0.9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444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 (0.767-0.915)</w:t>
            </w:r>
          </w:p>
        </w:tc>
      </w:tr>
      <w:tr w:rsidR="002B0F0C" w:rsidRPr="00853D17" w14:paraId="2990D1A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B740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F5A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3 (0.636-0.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EF7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 (0.653-0.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D81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4 (0.827-0.94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A9BF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5 (0.743-0.887)</w:t>
            </w:r>
          </w:p>
        </w:tc>
      </w:tr>
      <w:tr w:rsidR="002B0F0C" w:rsidRPr="00853D17" w14:paraId="560BC1F6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3E78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5CC7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0 (0.624-0.75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40A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7 (0.703-0.8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BC0F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1 (0.815-0.9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606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 (0.772-0.918)</w:t>
            </w:r>
          </w:p>
        </w:tc>
      </w:tr>
      <w:tr w:rsidR="002B0F0C" w:rsidRPr="00853D17" w14:paraId="4B51AD6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D329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88B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6 (0.678-0.8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810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2 (0.745-0.8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65C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 (0.862-0.9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19C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4 (0.764-0.905)</w:t>
            </w:r>
          </w:p>
        </w:tc>
      </w:tr>
      <w:tr w:rsidR="002B0F0C" w:rsidRPr="00853D17" w14:paraId="7CDE2B9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4F43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BD5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5 (0.668-0.8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609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7 (0.752-0.8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BE7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3 (0.906-1.0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C57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 (0.82-0.965)</w:t>
            </w:r>
          </w:p>
        </w:tc>
      </w:tr>
      <w:tr w:rsidR="002B0F0C" w:rsidRPr="00853D17" w14:paraId="7953BCD8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4DE3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F32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6 (0.603-0.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ECF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 (0.765-0.8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EE5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3 (0.858-0.9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557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8 (0.807-0.949)</w:t>
            </w:r>
          </w:p>
        </w:tc>
      </w:tr>
      <w:tr w:rsidR="002B0F0C" w:rsidRPr="00853D17" w14:paraId="1C9E9DF6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A0C8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EB4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4 (0.725-0.8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D03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6 (0.712-0.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0015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3 (0.888-0.9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1C9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8 (0.943-1.094)</w:t>
            </w:r>
          </w:p>
        </w:tc>
      </w:tr>
      <w:tr w:rsidR="002B0F0C" w:rsidRPr="00853D17" w14:paraId="189FED5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A190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D7D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7 (0.689-0.8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A35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0 (0.765-0.8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41B4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8 (0.864-0.97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70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5 (0.844-0.986)</w:t>
            </w:r>
          </w:p>
        </w:tc>
      </w:tr>
      <w:tr w:rsidR="002B0F0C" w:rsidRPr="00853D17" w14:paraId="02C1DB7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DE40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0735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6 (0.681-0.8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3A72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9 (0.803-0.9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F81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6 (0.911-1.0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478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5 (0.873-1.016)</w:t>
            </w:r>
          </w:p>
        </w:tc>
      </w:tr>
      <w:tr w:rsidR="002B0F0C" w:rsidRPr="00853D17" w14:paraId="75CF6A99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1A67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C7C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1 (0.743-0.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C60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9 (0.774-0.9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D9B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1 (0.917-1.0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C22F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7 (0.887-1.027)</w:t>
            </w:r>
          </w:p>
        </w:tc>
      </w:tr>
      <w:tr w:rsidR="002B0F0C" w:rsidRPr="00853D17" w14:paraId="7FAA33ED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482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5BB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4 (0.697-0.8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858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776-0.9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314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2 (0.986-1.0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117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4 (0.914-1.055)</w:t>
            </w:r>
          </w:p>
        </w:tc>
      </w:tr>
      <w:tr w:rsidR="002B0F0C" w:rsidRPr="00853D17" w14:paraId="4F087A2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126B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E8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5 (0.767-0.9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50B0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882-1.0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3327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7 (1.07-1.1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100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5 (0.945-1.086)</w:t>
            </w:r>
          </w:p>
        </w:tc>
      </w:tr>
      <w:tr w:rsidR="002B0F0C" w:rsidRPr="00853D17" w14:paraId="439AFBA2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8741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89B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4 (0.823-0.9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787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2 (0.904-1.0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3E0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4 (1.068-1.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A4F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0 (0.999-1.142)</w:t>
            </w:r>
          </w:p>
        </w:tc>
      </w:tr>
      <w:tr w:rsidR="002B0F0C" w:rsidRPr="00853D17" w14:paraId="298C4C6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B45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729A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6 (0.797-0.9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644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 (0.863-0.99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9618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3 (1.028-1.1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F26F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3 (0.973-1.113)</w:t>
            </w:r>
          </w:p>
        </w:tc>
      </w:tr>
      <w:tr w:rsidR="002B0F0C" w:rsidRPr="00853D17" w14:paraId="757AED5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576C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7B7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7 (0.779-0.9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44AC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4 (0.839-0.9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360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2 (1.077-1.1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7A12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7 (0.988-1.127)</w:t>
            </w:r>
          </w:p>
        </w:tc>
      </w:tr>
      <w:tr w:rsidR="002B0F0C" w:rsidRPr="00853D17" w14:paraId="035E5D5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E70C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E51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5 (0.74-0.8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C3CB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7 (0.92-1.0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87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2 (1.058-1.16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F680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4 (1.044-1.184)</w:t>
            </w:r>
          </w:p>
        </w:tc>
      </w:tr>
      <w:tr w:rsidR="002B0F0C" w:rsidRPr="00853D17" w14:paraId="00AAA436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F8CC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7F4E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5 (0.731-0.8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9AF9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9 (0.778-0.9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E872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7 (1.054-1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3AC7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7 (0.971-1.104)</w:t>
            </w:r>
          </w:p>
        </w:tc>
      </w:tr>
      <w:tr w:rsidR="002B0F0C" w:rsidRPr="00853D17" w14:paraId="7FB8666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5CC6" w14:textId="77777777" w:rsidR="002B0F0C" w:rsidRPr="00853D17" w:rsidRDefault="002B0F0C" w:rsidP="002B0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166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 (0.725-0.8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279D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6 (0.9-1.0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5CE4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6 (1.034-1.1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323" w14:textId="77777777" w:rsidR="002B0F0C" w:rsidRPr="00853D17" w:rsidRDefault="002B0F0C" w:rsidP="002B0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9 (1.013-1.146)</w:t>
            </w:r>
          </w:p>
        </w:tc>
      </w:tr>
    </w:tbl>
    <w:p w14:paraId="04BCF7C2" w14:textId="77777777" w:rsidR="00020DA6" w:rsidRPr="00853D17" w:rsidRDefault="00020DA6" w:rsidP="002F3B4D">
      <w:pPr>
        <w:rPr>
          <w:rFonts w:ascii="Times New Roman" w:hAnsi="Times New Roman" w:cs="Times New Roman"/>
          <w:sz w:val="24"/>
          <w:szCs w:val="24"/>
        </w:rPr>
        <w:sectPr w:rsidR="00020DA6" w:rsidRPr="00853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7989F1" w14:textId="1A48479F" w:rsidR="00020DA6" w:rsidRPr="00853D17" w:rsidRDefault="00020DA6" w:rsidP="00020DA6">
      <w:pPr>
        <w:rPr>
          <w:rFonts w:ascii="Times New Roman" w:hAnsi="Times New Roman" w:cs="Times New Roman"/>
          <w:sz w:val="24"/>
          <w:szCs w:val="24"/>
        </w:rPr>
      </w:pPr>
      <w:r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9373F" w:rsidRPr="00853D1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53D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D17">
        <w:rPr>
          <w:rFonts w:ascii="Times New Roman" w:hAnsi="Times New Roman" w:cs="Times New Roman"/>
          <w:sz w:val="24"/>
          <w:szCs w:val="24"/>
        </w:rPr>
        <w:t xml:space="preserve">Nonmelanoma Skin Cancer-related Age-Adjusted Mortality Rates per 10,000, Stratified by </w:t>
      </w:r>
      <w:r w:rsidR="005D445C" w:rsidRPr="00853D17">
        <w:rPr>
          <w:rFonts w:ascii="Times New Roman" w:hAnsi="Times New Roman" w:cs="Times New Roman"/>
          <w:sz w:val="24"/>
          <w:szCs w:val="24"/>
        </w:rPr>
        <w:t xml:space="preserve">Urban-Rural Classification </w:t>
      </w:r>
      <w:r w:rsidRPr="00853D17">
        <w:rPr>
          <w:rFonts w:ascii="Times New Roman" w:hAnsi="Times New Roman" w:cs="Times New Roman"/>
          <w:sz w:val="24"/>
          <w:szCs w:val="24"/>
        </w:rPr>
        <w:t>in the United States, 1999-2020.</w:t>
      </w:r>
    </w:p>
    <w:tbl>
      <w:tblPr>
        <w:tblW w:w="7440" w:type="dxa"/>
        <w:tblInd w:w="113" w:type="dxa"/>
        <w:tblLook w:val="04A0" w:firstRow="1" w:lastRow="0" w:firstColumn="1" w:lastColumn="0" w:noHBand="0" w:noVBand="1"/>
      </w:tblPr>
      <w:tblGrid>
        <w:gridCol w:w="960"/>
        <w:gridCol w:w="2160"/>
        <w:gridCol w:w="2160"/>
        <w:gridCol w:w="2160"/>
      </w:tblGrid>
      <w:tr w:rsidR="00937CFD" w:rsidRPr="00853D17" w14:paraId="614FA024" w14:textId="77777777" w:rsidTr="00937CFD">
        <w:trPr>
          <w:trHeight w:val="3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65A17" w14:textId="77777777" w:rsidR="00937CFD" w:rsidRPr="00853D17" w:rsidRDefault="00937CFD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82D53" w14:textId="7EE834DE" w:rsidR="00937CFD" w:rsidRPr="00853D17" w:rsidRDefault="00937CFD" w:rsidP="0093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020DA6" w:rsidRPr="00853D17" w14:paraId="6BA5558F" w14:textId="77777777" w:rsidTr="00937CFD">
        <w:trPr>
          <w:trHeight w:val="3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B62E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E3AA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F29B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urb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1C46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</w:tr>
      <w:tr w:rsidR="00020DA6" w:rsidRPr="00853D17" w14:paraId="2B11604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4EA1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B89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2 (0.726-0.8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8077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2 (0.847-0.9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29D4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 (0.839-1.007)</w:t>
            </w:r>
          </w:p>
        </w:tc>
      </w:tr>
      <w:tr w:rsidR="00020DA6" w:rsidRPr="00853D17" w14:paraId="7D83B63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D7A9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8C3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1 (0.744-0.8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1691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5 (0.774-0.8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7537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4 (0.765-0.924)</w:t>
            </w:r>
          </w:p>
        </w:tc>
      </w:tr>
      <w:tr w:rsidR="00020DA6" w:rsidRPr="00853D17" w14:paraId="4BAA4251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F57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98D9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9 (0.752-0.84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60F2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7 (0.844-0.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12E2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2 (0.869-1.036)</w:t>
            </w:r>
          </w:p>
        </w:tc>
      </w:tr>
      <w:tr w:rsidR="00020DA6" w:rsidRPr="00853D17" w14:paraId="5F355A07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EB93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518E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 (0.741-0.8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E53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1 (0.799-0.9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504C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1 (0.811-0.972)</w:t>
            </w:r>
          </w:p>
        </w:tc>
      </w:tr>
      <w:tr w:rsidR="00020DA6" w:rsidRPr="00853D17" w14:paraId="3551EBA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94B7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DF9C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1 (0.708-0.79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72D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 (0.781-0.9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6B95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8 (0.855-1.02)</w:t>
            </w:r>
          </w:p>
        </w:tc>
      </w:tr>
      <w:tr w:rsidR="00020DA6" w:rsidRPr="00853D17" w14:paraId="6AA5C93B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3151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C24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5 (0.701-0.78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D237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7 (0.738-0.85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4DF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9 (0.829-0.988)</w:t>
            </w:r>
          </w:p>
        </w:tc>
      </w:tr>
      <w:tr w:rsidR="00020DA6" w:rsidRPr="00853D17" w14:paraId="6D343BD8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C7BB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3A6F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 (0.708-0.79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8492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5 (0.814-0.9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C37D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 (0.822-0.984)</w:t>
            </w:r>
          </w:p>
        </w:tc>
      </w:tr>
      <w:tr w:rsidR="00020DA6" w:rsidRPr="00853D17" w14:paraId="0FA6D526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B879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ACD6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9 (0.755-0.8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4E0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 (0.858-0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CE6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9 (0.791-0.946)</w:t>
            </w:r>
          </w:p>
        </w:tc>
      </w:tr>
      <w:tr w:rsidR="00020DA6" w:rsidRPr="00853D17" w14:paraId="541650D9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45F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F185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8 (0.764-0.8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26D9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4 (0.874-0.9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4121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 (0.886-1.05)</w:t>
            </w:r>
          </w:p>
        </w:tc>
      </w:tr>
      <w:tr w:rsidR="00020DA6" w:rsidRPr="00853D17" w14:paraId="2DA1791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8812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25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9 (0.716-0.8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A6EE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4 (0.835-0.9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D991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2 (0.891-1.052)</w:t>
            </w:r>
          </w:p>
        </w:tc>
      </w:tr>
      <w:tr w:rsidR="00020DA6" w:rsidRPr="00853D17" w14:paraId="3415F0C0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A3BA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E2C6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 (0.776-0.8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955B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5 (0.865-0.9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C3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0 (0.966-1.134)</w:t>
            </w:r>
          </w:p>
        </w:tc>
      </w:tr>
      <w:tr w:rsidR="00020DA6" w:rsidRPr="00853D17" w14:paraId="27182F42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B643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113D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3 (0.74-0.8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3663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2 (0.882-1.0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5D03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7 (0.935-1.099)</w:t>
            </w:r>
          </w:p>
        </w:tc>
      </w:tr>
      <w:tr w:rsidR="00020DA6" w:rsidRPr="00853D17" w14:paraId="322F1809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B17E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29A7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 (0.746-0.8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E7AC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 (0.945-1.06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A301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8 (0.946-1.11)</w:t>
            </w:r>
          </w:p>
        </w:tc>
      </w:tr>
      <w:tr w:rsidR="00020DA6" w:rsidRPr="00853D17" w14:paraId="12C78712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CD5C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363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 (0.817-0.9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9B44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(0.882-0.9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2A6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 (0.926-1.086)</w:t>
            </w:r>
          </w:p>
        </w:tc>
      </w:tr>
      <w:tr w:rsidR="00020DA6" w:rsidRPr="00853D17" w14:paraId="02D9887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6C13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C0A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 (0.811-0.8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F03B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0 (0.921-1.0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E35F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3 (0.961-1.126)</w:t>
            </w:r>
          </w:p>
        </w:tc>
      </w:tr>
      <w:tr w:rsidR="00020DA6" w:rsidRPr="00853D17" w14:paraId="7C7E52BA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AFC5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17A5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4 (0.87-0.9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0842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0 (1.04-1.1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945C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7 (1.05-1.223)</w:t>
            </w:r>
          </w:p>
        </w:tc>
      </w:tr>
      <w:tr w:rsidR="00020DA6" w:rsidRPr="00853D17" w14:paraId="274D25AB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A73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C17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8 (0.894-0.98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05A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3 (1.042-1.1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0E4B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1 (1.134-1.309)</w:t>
            </w:r>
          </w:p>
        </w:tc>
      </w:tr>
      <w:tr w:rsidR="00020DA6" w:rsidRPr="00853D17" w14:paraId="2852FAA3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E377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3DF9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 (0.86-0.9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48F5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2 (1.003-1.1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AE2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5 (1.08-1.25)</w:t>
            </w:r>
          </w:p>
        </w:tc>
      </w:tr>
      <w:tr w:rsidR="00020DA6" w:rsidRPr="00853D17" w14:paraId="19EEF67F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002E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AAB1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 (0.88-0.9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3B2B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9 (0.992-1.1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A5A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1 (1.107-1.275)</w:t>
            </w:r>
          </w:p>
        </w:tc>
      </w:tr>
      <w:tr w:rsidR="00020DA6" w:rsidRPr="00853D17" w14:paraId="1B8A267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13EA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F78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7 (0.876-0.9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229A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1 (1.053-1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413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4 (1.119-1.288)</w:t>
            </w:r>
          </w:p>
        </w:tc>
      </w:tr>
      <w:tr w:rsidR="00020DA6" w:rsidRPr="00853D17" w14:paraId="70F97434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24C3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0BC8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7 (0.856-0.9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C15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1.012-1.1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E2BF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8 (1.036-1.201)</w:t>
            </w:r>
          </w:p>
        </w:tc>
      </w:tr>
      <w:tr w:rsidR="00020DA6" w:rsidRPr="00853D17" w14:paraId="7299662C" w14:textId="77777777" w:rsidTr="00937C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DF49" w14:textId="77777777" w:rsidR="00020DA6" w:rsidRPr="00853D17" w:rsidRDefault="00020DA6" w:rsidP="002E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B8AD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 (0.863-0.9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B7CA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8 (1.002-1.1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8C70" w14:textId="77777777" w:rsidR="00020DA6" w:rsidRPr="00853D17" w:rsidRDefault="00020DA6" w:rsidP="002E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7 (1.154-1.321)</w:t>
            </w:r>
          </w:p>
        </w:tc>
      </w:tr>
    </w:tbl>
    <w:p w14:paraId="23754472" w14:textId="77777777" w:rsidR="0031260E" w:rsidRPr="00853D17" w:rsidRDefault="0031260E" w:rsidP="002F3B4D">
      <w:pPr>
        <w:rPr>
          <w:rFonts w:ascii="Times New Roman" w:hAnsi="Times New Roman" w:cs="Times New Roman"/>
          <w:sz w:val="24"/>
          <w:szCs w:val="24"/>
        </w:rPr>
      </w:pPr>
    </w:p>
    <w:sectPr w:rsidR="0031260E" w:rsidRPr="00853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20A8"/>
    <w:rsid w:val="000075AD"/>
    <w:rsid w:val="00020DA6"/>
    <w:rsid w:val="000C4405"/>
    <w:rsid w:val="000D2E1A"/>
    <w:rsid w:val="001264BE"/>
    <w:rsid w:val="00141CA2"/>
    <w:rsid w:val="0014764C"/>
    <w:rsid w:val="00156516"/>
    <w:rsid w:val="0016379C"/>
    <w:rsid w:val="001B16B1"/>
    <w:rsid w:val="00275621"/>
    <w:rsid w:val="00293965"/>
    <w:rsid w:val="002B0F0C"/>
    <w:rsid w:val="002C1C75"/>
    <w:rsid w:val="002C1FAF"/>
    <w:rsid w:val="002C3DF8"/>
    <w:rsid w:val="002C50F2"/>
    <w:rsid w:val="002F3B4D"/>
    <w:rsid w:val="0031260E"/>
    <w:rsid w:val="00334B00"/>
    <w:rsid w:val="003747C4"/>
    <w:rsid w:val="0037586A"/>
    <w:rsid w:val="003B3476"/>
    <w:rsid w:val="003C58D3"/>
    <w:rsid w:val="003C7EDD"/>
    <w:rsid w:val="004337CF"/>
    <w:rsid w:val="00471E63"/>
    <w:rsid w:val="004B50C3"/>
    <w:rsid w:val="004D2A31"/>
    <w:rsid w:val="0051775A"/>
    <w:rsid w:val="00527B17"/>
    <w:rsid w:val="00557068"/>
    <w:rsid w:val="005653D6"/>
    <w:rsid w:val="005B7272"/>
    <w:rsid w:val="005D445C"/>
    <w:rsid w:val="006119A2"/>
    <w:rsid w:val="00674279"/>
    <w:rsid w:val="00713741"/>
    <w:rsid w:val="00726E50"/>
    <w:rsid w:val="00740BF0"/>
    <w:rsid w:val="00760285"/>
    <w:rsid w:val="007B20A8"/>
    <w:rsid w:val="0082318B"/>
    <w:rsid w:val="008371EA"/>
    <w:rsid w:val="00853D17"/>
    <w:rsid w:val="0086757D"/>
    <w:rsid w:val="00885D5D"/>
    <w:rsid w:val="0088626C"/>
    <w:rsid w:val="00890572"/>
    <w:rsid w:val="008B2318"/>
    <w:rsid w:val="008D1AB2"/>
    <w:rsid w:val="008F6C05"/>
    <w:rsid w:val="0090291E"/>
    <w:rsid w:val="009052D5"/>
    <w:rsid w:val="00911A84"/>
    <w:rsid w:val="00937CFD"/>
    <w:rsid w:val="009517D5"/>
    <w:rsid w:val="0095566A"/>
    <w:rsid w:val="00960366"/>
    <w:rsid w:val="0099373F"/>
    <w:rsid w:val="009A1093"/>
    <w:rsid w:val="009A13A2"/>
    <w:rsid w:val="009B1671"/>
    <w:rsid w:val="009E3E8C"/>
    <w:rsid w:val="00A13C24"/>
    <w:rsid w:val="00A26C70"/>
    <w:rsid w:val="00A854D0"/>
    <w:rsid w:val="00B42065"/>
    <w:rsid w:val="00B70AF0"/>
    <w:rsid w:val="00B867E4"/>
    <w:rsid w:val="00BA7AD8"/>
    <w:rsid w:val="00C30C2E"/>
    <w:rsid w:val="00C85AF9"/>
    <w:rsid w:val="00CA6CB8"/>
    <w:rsid w:val="00CB76E1"/>
    <w:rsid w:val="00CC0B00"/>
    <w:rsid w:val="00CC60E9"/>
    <w:rsid w:val="00CE7F51"/>
    <w:rsid w:val="00CF324F"/>
    <w:rsid w:val="00CF71EA"/>
    <w:rsid w:val="00D2218B"/>
    <w:rsid w:val="00D31861"/>
    <w:rsid w:val="00D356EC"/>
    <w:rsid w:val="00DC690F"/>
    <w:rsid w:val="00E20C1D"/>
    <w:rsid w:val="00E474FB"/>
    <w:rsid w:val="00E61616"/>
    <w:rsid w:val="00EB49B6"/>
    <w:rsid w:val="00EE28FF"/>
    <w:rsid w:val="00F5763D"/>
    <w:rsid w:val="00F644B7"/>
    <w:rsid w:val="00F83074"/>
    <w:rsid w:val="00FD0B5C"/>
    <w:rsid w:val="00FF27B1"/>
    <w:rsid w:val="00FF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26AB"/>
  <w15:chartTrackingRefBased/>
  <w15:docId w15:val="{B2D94292-CC84-4F6D-A93D-B6C182FF8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2D5"/>
  </w:style>
  <w:style w:type="paragraph" w:styleId="Heading1">
    <w:name w:val="heading 1"/>
    <w:basedOn w:val="Normal"/>
    <w:next w:val="Normal"/>
    <w:link w:val="Heading1Char"/>
    <w:uiPriority w:val="9"/>
    <w:qFormat/>
    <w:rsid w:val="007B2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0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565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5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0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hsan.raja@scholar.ak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10</Pages>
  <Words>2220</Words>
  <Characters>12659</Characters>
  <Application>Microsoft Office Word</Application>
  <DocSecurity>0</DocSecurity>
  <Lines>105</Lines>
  <Paragraphs>29</Paragraphs>
  <ScaleCrop>false</ScaleCrop>
  <Company/>
  <LinksUpToDate>false</LinksUpToDate>
  <CharactersWithSpaces>1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 Raja</dc:creator>
  <cp:keywords/>
  <dc:description/>
  <cp:lastModifiedBy>Ahsan Raza Raja</cp:lastModifiedBy>
  <cp:revision>88</cp:revision>
  <dcterms:created xsi:type="dcterms:W3CDTF">2024-07-13T05:33:00Z</dcterms:created>
  <dcterms:modified xsi:type="dcterms:W3CDTF">2025-07-14T13:48:00Z</dcterms:modified>
</cp:coreProperties>
</file>